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576" w:tblpY="720"/>
        <w:tblOverlap w:val="never"/>
        <w:tblW w:w="867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75"/>
        <w:gridCol w:w="1635"/>
        <w:gridCol w:w="2520"/>
        <w:gridCol w:w="174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number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5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eased leaf area (%)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QS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35±10.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p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14±11.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49770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i (3-2, 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generation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28±8.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504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7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81280</wp:posOffset>
                      </wp:positionH>
                      <wp:positionV relativeFrom="paragraph">
                        <wp:posOffset>172720</wp:posOffset>
                      </wp:positionV>
                      <wp:extent cx="5523230" cy="2051685"/>
                      <wp:effectExtent l="0" t="0" r="0" b="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23230" cy="20516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360" w:lineRule="auto"/>
                                    <w:ind w:firstLine="420" w:firstLineChars="200"/>
                                    <w:jc w:val="left"/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1"/>
                                      <w:szCs w:val="21"/>
                                      <w:vertAlign w:val="superscript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 xml:space="preserve">PHQSN: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 xml:space="preserve">the transformed empty vector control plant;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 xml:space="preserve">Nip: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Nipponbare;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 xml:space="preserve">RNAi (3-2) and RNAi (7-1) are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i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 xml:space="preserve">OXO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gene silenced lines in T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 xml:space="preserve"> generation;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i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vertAlign w:val="superscript"/>
                                      <w:lang w:val="en-US" w:eastAsia="zh-CN" w:bidi="ar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</w:rPr>
                                    <w:t>indicates the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sum number of plants used for leaf blast resistance evalution;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i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vertAlign w:val="superscript"/>
                                      <w:lang w:val="en-US" w:eastAsia="zh-CN" w:bidi="ar"/>
                                    </w:rPr>
                                    <w:t xml:space="preserve">c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</w:rPr>
                                    <w:t xml:space="preserve">indicates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the proportion of disease leaf area in the total leaf area. Diseased leaf area (%)= infected leaf area/total leaf area</w:t>
                                  </w:r>
                                  <w:r>
                                    <w:rPr>
                                      <w:rFonts w:hint="default" w:ascii="Times New Roman" w:hAnsi="Times New Roman" w:eastAsia="微软雅黑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×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00. Each value represents the mean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±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standard error ;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i w:val="0"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vertAlign w:val="superscript"/>
                                      <w:lang w:val="en-US" w:eastAsia="zh-CN" w:bidi="ar"/>
                                    </w:rPr>
                                    <w:t>d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/>
                                      <w:i w:val="0"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is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calculated by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Cs/>
                                      <w:i/>
                                      <w:i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-test using PHQSN as control.</w:t>
                                  </w:r>
                                </w:p>
                                <w:p>
                                  <w:pPr>
                                    <w:rPr>
                                      <w:rFonts w:hint="default"/>
                                      <w:lang w:val="en-US" w:eastAsia="zh-C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6.4pt;margin-top:13.6pt;height:161.55pt;width:434.9pt;z-index:251659264;mso-width-relative:page;mso-height-relative:page;" filled="f" stroked="f" coordsize="21600,21600" o:gfxdata="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tiAjX2wAAAAoBAAAPAAAAAAAAAAEAIAAAACIAAABk&#10;cnMvZG93bnJldi54bWxQSwECFAAUAAAACACHTuJA5cPmezwCAABnBAAADgAAAAAAAAABACAAAAAq&#10;AQAAZHJzL2Uyb0RvYy54bWxQSwUGAAAAAAYABgBZAQAA2AUAAAAA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360" w:lineRule="auto"/>
                              <w:ind w:firstLine="420" w:firstLineChars="200"/>
                              <w:jc w:val="left"/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vertAlign w:val="superscript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 xml:space="preserve">PHQSN: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 xml:space="preserve">the transformed empty vector control plant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 xml:space="preserve">Nip: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sz w:val="21"/>
                                <w:szCs w:val="21"/>
                              </w:rPr>
                              <w:t xml:space="preserve">Nipponbare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 xml:space="preserve">RNAi (3-2) and RNAi (7-1) are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i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 xml:space="preserve">OXO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gene silenced lines in T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 xml:space="preserve"> generation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i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vertAlign w:val="superscript"/>
                                <w:lang w:val="en-US" w:eastAsia="zh-CN" w:bidi="ar"/>
                              </w:rPr>
                              <w:t xml:space="preserve">b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</w:rPr>
                              <w:t>indicates the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 xml:space="preserve"> sum number of plants used for leaf blast resistance evalution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i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vertAlign w:val="superscript"/>
                                <w:lang w:val="en-US" w:eastAsia="zh-CN" w:bidi="ar"/>
                              </w:rPr>
                              <w:t xml:space="preserve">c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</w:rPr>
                              <w:t xml:space="preserve">indicates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the proportion of disease leaf area in the total leaf area. Diseased leaf area (%)= infected leaf area/total leaf area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×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100. Each value represents the mean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±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 xml:space="preserve"> standard error 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i w:val="0"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vertAlign w:val="superscript"/>
                                <w:lang w:val="en-US" w:eastAsia="zh-CN" w:bidi="ar"/>
                              </w:rPr>
                              <w:t>d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/>
                                <w:i w:val="0"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is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 xml:space="preserve">calculated by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i/>
                                <w:iCs/>
                                <w:sz w:val="21"/>
                                <w:szCs w:val="21"/>
                                <w:lang w:val="en-US" w:eastAsia="zh-CN"/>
                              </w:rPr>
                              <w:t>t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-test using PHQSN as control.</w:t>
                            </w:r>
                          </w:p>
                          <w:p>
                            <w:pPr>
                              <w:rPr>
                                <w:rFonts w:hint="default"/>
                                <w:lang w:val="en-US" w:eastAsia="zh-CN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i (7-1, 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generation)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±8.78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0154155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he diseased leaf area of control (PHQSN) and </w:t>
      </w: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</w:rPr>
        <w:t>OXO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silencing plants after inoculation with leaf blas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635A53"/>
    <w:rsid w:val="05901737"/>
    <w:rsid w:val="0D116087"/>
    <w:rsid w:val="26AF459A"/>
    <w:rsid w:val="328358AD"/>
    <w:rsid w:val="6410552D"/>
    <w:rsid w:val="67B06550"/>
    <w:rsid w:val="6DD93E8C"/>
    <w:rsid w:val="7863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8:17:00Z</dcterms:created>
  <dc:creator>董董</dc:creator>
  <cp:lastModifiedBy>董董</cp:lastModifiedBy>
  <dcterms:modified xsi:type="dcterms:W3CDTF">2021-04-10T11:37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3DF0FAB0E9A41BFB11DB48083CA99DB</vt:lpwstr>
  </property>
</Properties>
</file>